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4C6D" w:rsidRDefault="003F4C6D" w:rsidP="003F4C6D">
      <w:pPr>
        <w:spacing w:after="0" w:line="259" w:lineRule="auto"/>
        <w:ind w:left="-5" w:right="-3463"/>
        <w:jc w:val="both"/>
        <w:rPr>
          <w:b/>
        </w:rPr>
      </w:pPr>
      <w:r>
        <w:rPr>
          <w:b/>
        </w:rPr>
        <w:t>RISK OF BIAS</w:t>
      </w:r>
    </w:p>
    <w:p w:rsidR="003F4C6D" w:rsidRDefault="003F4C6D" w:rsidP="003F4C6D">
      <w:pPr>
        <w:spacing w:after="0" w:line="259" w:lineRule="auto"/>
        <w:ind w:left="-5" w:right="-3463"/>
        <w:jc w:val="both"/>
      </w:pPr>
      <w:r>
        <w:rPr>
          <w:b/>
        </w:rPr>
        <w:t xml:space="preserve"> </w:t>
      </w:r>
    </w:p>
    <w:p w:rsidR="003F4C6D" w:rsidRDefault="003F4C6D" w:rsidP="003F4C6D">
      <w:pPr>
        <w:spacing w:after="0" w:line="259" w:lineRule="auto"/>
        <w:ind w:left="0" w:right="-4214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514ED4" wp14:editId="344A026B">
                <wp:extent cx="6419088" cy="3226746"/>
                <wp:effectExtent l="0" t="0" r="0" b="0"/>
                <wp:docPr id="63228" name="Group 632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9088" cy="3226746"/>
                          <a:chOff x="0" y="0"/>
                          <a:chExt cx="6419088" cy="3226746"/>
                        </a:xfrm>
                      </wpg:grpSpPr>
                      <wps:wsp>
                        <wps:cNvPr id="7827" name="Rectangle 7827"/>
                        <wps:cNvSpPr/>
                        <wps:spPr>
                          <a:xfrm>
                            <a:off x="457200" y="0"/>
                            <a:ext cx="760095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Legend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28" name="Rectangle 7828"/>
                        <wps:cNvSpPr/>
                        <wps:spPr>
                          <a:xfrm>
                            <a:off x="1028700" y="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074" name="Shape 68074"/>
                        <wps:cNvSpPr/>
                        <wps:spPr>
                          <a:xfrm>
                            <a:off x="438912" y="355261"/>
                            <a:ext cx="59801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0176" h="9144">
                                <a:moveTo>
                                  <a:pt x="0" y="0"/>
                                </a:moveTo>
                                <a:lnTo>
                                  <a:pt x="5980176" y="0"/>
                                </a:lnTo>
                                <a:lnTo>
                                  <a:pt x="59801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30" name="Rectangle 7830"/>
                        <wps:cNvSpPr/>
                        <wps:spPr>
                          <a:xfrm>
                            <a:off x="0" y="0"/>
                            <a:ext cx="304038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31" name="Rectangle 7831"/>
                        <wps:cNvSpPr/>
                        <wps:spPr>
                          <a:xfrm>
                            <a:off x="228600" y="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32" name="Rectangle 7832"/>
                        <wps:cNvSpPr/>
                        <wps:spPr>
                          <a:xfrm>
                            <a:off x="530352" y="374904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33" name="Rectangle 7833"/>
                        <wps:cNvSpPr/>
                        <wps:spPr>
                          <a:xfrm>
                            <a:off x="530352" y="411480"/>
                            <a:ext cx="50673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34" name="Rectangle 7834"/>
                        <wps:cNvSpPr/>
                        <wps:spPr>
                          <a:xfrm>
                            <a:off x="1155191" y="448056"/>
                            <a:ext cx="726246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Low risk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35" name="Rectangle 7835"/>
                        <wps:cNvSpPr/>
                        <wps:spPr>
                          <a:xfrm>
                            <a:off x="1701242" y="448056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075" name="Shape 68075"/>
                        <wps:cNvSpPr/>
                        <wps:spPr>
                          <a:xfrm>
                            <a:off x="457200" y="36440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76" name="Shape 68076"/>
                        <wps:cNvSpPr/>
                        <wps:spPr>
                          <a:xfrm>
                            <a:off x="463296" y="364405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77" name="Shape 68077"/>
                        <wps:cNvSpPr/>
                        <wps:spPr>
                          <a:xfrm>
                            <a:off x="1082040" y="36440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78" name="Shape 68078"/>
                        <wps:cNvSpPr/>
                        <wps:spPr>
                          <a:xfrm>
                            <a:off x="1088136" y="364405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79" name="Shape 68079"/>
                        <wps:cNvSpPr/>
                        <wps:spPr>
                          <a:xfrm>
                            <a:off x="3547872" y="36440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0" name="Shape 68080"/>
                        <wps:cNvSpPr/>
                        <wps:spPr>
                          <a:xfrm>
                            <a:off x="457200" y="370501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1" name="Shape 68081"/>
                        <wps:cNvSpPr/>
                        <wps:spPr>
                          <a:xfrm>
                            <a:off x="1082040" y="370501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2" name="Shape 68082"/>
                        <wps:cNvSpPr/>
                        <wps:spPr>
                          <a:xfrm>
                            <a:off x="3547872" y="370501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46" name="Rectangle 7846"/>
                        <wps:cNvSpPr/>
                        <wps:spPr>
                          <a:xfrm>
                            <a:off x="530352" y="70104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47" name="Rectangle 7847"/>
                        <wps:cNvSpPr/>
                        <wps:spPr>
                          <a:xfrm>
                            <a:off x="530352" y="734568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48" name="Rectangle 7848"/>
                        <wps:cNvSpPr/>
                        <wps:spPr>
                          <a:xfrm>
                            <a:off x="1155191" y="771144"/>
                            <a:ext cx="1232611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Some concer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49" name="Rectangle 7849"/>
                        <wps:cNvSpPr/>
                        <wps:spPr>
                          <a:xfrm>
                            <a:off x="2082019" y="771144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083" name="Shape 68083"/>
                        <wps:cNvSpPr/>
                        <wps:spPr>
                          <a:xfrm>
                            <a:off x="457200" y="690541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4" name="Shape 68084"/>
                        <wps:cNvSpPr/>
                        <wps:spPr>
                          <a:xfrm>
                            <a:off x="463296" y="690541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5" name="Shape 68085"/>
                        <wps:cNvSpPr/>
                        <wps:spPr>
                          <a:xfrm>
                            <a:off x="1082040" y="690541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6" name="Shape 68086"/>
                        <wps:cNvSpPr/>
                        <wps:spPr>
                          <a:xfrm>
                            <a:off x="1088136" y="690541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7" name="Shape 68087"/>
                        <wps:cNvSpPr/>
                        <wps:spPr>
                          <a:xfrm>
                            <a:off x="3547872" y="690541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8" name="Shape 68088"/>
                        <wps:cNvSpPr/>
                        <wps:spPr>
                          <a:xfrm>
                            <a:off x="457200" y="696637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89" name="Shape 68089"/>
                        <wps:cNvSpPr/>
                        <wps:spPr>
                          <a:xfrm>
                            <a:off x="1082040" y="696637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0" name="Shape 68090"/>
                        <wps:cNvSpPr/>
                        <wps:spPr>
                          <a:xfrm>
                            <a:off x="3547872" y="696637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58" name="Rectangle 7858"/>
                        <wps:cNvSpPr/>
                        <wps:spPr>
                          <a:xfrm>
                            <a:off x="530352" y="1024128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59" name="Rectangle 7859"/>
                        <wps:cNvSpPr/>
                        <wps:spPr>
                          <a:xfrm>
                            <a:off x="530352" y="1057656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60" name="Rectangle 7860"/>
                        <wps:cNvSpPr/>
                        <wps:spPr>
                          <a:xfrm>
                            <a:off x="1155191" y="1094232"/>
                            <a:ext cx="760095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High risk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61" name="Rectangle 7861"/>
                        <wps:cNvSpPr/>
                        <wps:spPr>
                          <a:xfrm>
                            <a:off x="1726691" y="1094232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091" name="Shape 68091"/>
                        <wps:cNvSpPr/>
                        <wps:spPr>
                          <a:xfrm>
                            <a:off x="457200" y="1013629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2" name="Shape 68092"/>
                        <wps:cNvSpPr/>
                        <wps:spPr>
                          <a:xfrm>
                            <a:off x="463296" y="1013629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3" name="Shape 68093"/>
                        <wps:cNvSpPr/>
                        <wps:spPr>
                          <a:xfrm>
                            <a:off x="1082040" y="1013629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4" name="Shape 68094"/>
                        <wps:cNvSpPr/>
                        <wps:spPr>
                          <a:xfrm>
                            <a:off x="1088136" y="1013629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5" name="Shape 68095"/>
                        <wps:cNvSpPr/>
                        <wps:spPr>
                          <a:xfrm>
                            <a:off x="3547872" y="1013629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6" name="Shape 68096"/>
                        <wps:cNvSpPr/>
                        <wps:spPr>
                          <a:xfrm>
                            <a:off x="457200" y="1019725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7" name="Shape 68097"/>
                        <wps:cNvSpPr/>
                        <wps:spPr>
                          <a:xfrm>
                            <a:off x="1082040" y="1019725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098" name="Shape 68098"/>
                        <wps:cNvSpPr/>
                        <wps:spPr>
                          <a:xfrm>
                            <a:off x="3547872" y="1019725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70" name="Rectangle 7870"/>
                        <wps:cNvSpPr/>
                        <wps:spPr>
                          <a:xfrm>
                            <a:off x="530352" y="1417320"/>
                            <a:ext cx="247730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71" name="Rectangle 7871"/>
                        <wps:cNvSpPr/>
                        <wps:spPr>
                          <a:xfrm>
                            <a:off x="716611" y="141732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72" name="Rectangle 7872"/>
                        <wps:cNvSpPr/>
                        <wps:spPr>
                          <a:xfrm>
                            <a:off x="1155191" y="1417320"/>
                            <a:ext cx="1885806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Randomisation proce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73" name="Rectangle 7873"/>
                        <wps:cNvSpPr/>
                        <wps:spPr>
                          <a:xfrm>
                            <a:off x="2573151" y="141732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099" name="Shape 68099"/>
                        <wps:cNvSpPr/>
                        <wps:spPr>
                          <a:xfrm>
                            <a:off x="457200" y="133671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0" name="Shape 68100"/>
                        <wps:cNvSpPr/>
                        <wps:spPr>
                          <a:xfrm>
                            <a:off x="463296" y="1336718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1" name="Shape 68101"/>
                        <wps:cNvSpPr/>
                        <wps:spPr>
                          <a:xfrm>
                            <a:off x="1082040" y="133671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2" name="Shape 68102"/>
                        <wps:cNvSpPr/>
                        <wps:spPr>
                          <a:xfrm>
                            <a:off x="1088136" y="1336718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3" name="Shape 68103"/>
                        <wps:cNvSpPr/>
                        <wps:spPr>
                          <a:xfrm>
                            <a:off x="3547872" y="133671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4" name="Shape 68104"/>
                        <wps:cNvSpPr/>
                        <wps:spPr>
                          <a:xfrm>
                            <a:off x="457200" y="134281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5" name="Shape 68105"/>
                        <wps:cNvSpPr/>
                        <wps:spPr>
                          <a:xfrm>
                            <a:off x="1082040" y="134281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6" name="Shape 68106"/>
                        <wps:cNvSpPr/>
                        <wps:spPr>
                          <a:xfrm>
                            <a:off x="3547872" y="134281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82" name="Rectangle 7882"/>
                        <wps:cNvSpPr/>
                        <wps:spPr>
                          <a:xfrm>
                            <a:off x="530352" y="1758695"/>
                            <a:ext cx="247730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83" name="Rectangle 7883"/>
                        <wps:cNvSpPr/>
                        <wps:spPr>
                          <a:xfrm>
                            <a:off x="716611" y="1758695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84" name="Rectangle 7884"/>
                        <wps:cNvSpPr/>
                        <wps:spPr>
                          <a:xfrm>
                            <a:off x="1155191" y="1670304"/>
                            <a:ext cx="2420345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Deviations from the intende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85" name="Rectangle 7885"/>
                        <wps:cNvSpPr/>
                        <wps:spPr>
                          <a:xfrm>
                            <a:off x="1155191" y="1847087"/>
                            <a:ext cx="1058214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interventi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86" name="Rectangle 7886"/>
                        <wps:cNvSpPr/>
                        <wps:spPr>
                          <a:xfrm>
                            <a:off x="1950901" y="1847087"/>
                            <a:ext cx="50673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107" name="Shape 68107"/>
                        <wps:cNvSpPr/>
                        <wps:spPr>
                          <a:xfrm>
                            <a:off x="457200" y="165980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8" name="Shape 68108"/>
                        <wps:cNvSpPr/>
                        <wps:spPr>
                          <a:xfrm>
                            <a:off x="463296" y="1659806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09" name="Shape 68109"/>
                        <wps:cNvSpPr/>
                        <wps:spPr>
                          <a:xfrm>
                            <a:off x="1082040" y="165980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0" name="Shape 68110"/>
                        <wps:cNvSpPr/>
                        <wps:spPr>
                          <a:xfrm>
                            <a:off x="1088136" y="1659806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1" name="Shape 68111"/>
                        <wps:cNvSpPr/>
                        <wps:spPr>
                          <a:xfrm>
                            <a:off x="3547872" y="1659806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2" name="Shape 68112"/>
                        <wps:cNvSpPr/>
                        <wps:spPr>
                          <a:xfrm>
                            <a:off x="457200" y="1665901"/>
                            <a:ext cx="9144" cy="3505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5052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50520"/>
                                </a:lnTo>
                                <a:lnTo>
                                  <a:pt x="0" y="3505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3" name="Shape 68113"/>
                        <wps:cNvSpPr/>
                        <wps:spPr>
                          <a:xfrm>
                            <a:off x="1082040" y="1665901"/>
                            <a:ext cx="9144" cy="3505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5052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50520"/>
                                </a:lnTo>
                                <a:lnTo>
                                  <a:pt x="0" y="3505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4" name="Shape 68114"/>
                        <wps:cNvSpPr/>
                        <wps:spPr>
                          <a:xfrm>
                            <a:off x="3547872" y="1665901"/>
                            <a:ext cx="9144" cy="3505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5052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50520"/>
                                </a:lnTo>
                                <a:lnTo>
                                  <a:pt x="0" y="3505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5" name="Rectangle 7895"/>
                        <wps:cNvSpPr/>
                        <wps:spPr>
                          <a:xfrm>
                            <a:off x="530352" y="2100071"/>
                            <a:ext cx="247730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96" name="Rectangle 7896"/>
                        <wps:cNvSpPr/>
                        <wps:spPr>
                          <a:xfrm>
                            <a:off x="716611" y="2100071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97" name="Rectangle 7897"/>
                        <wps:cNvSpPr/>
                        <wps:spPr>
                          <a:xfrm>
                            <a:off x="1155191" y="2100071"/>
                            <a:ext cx="1790176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Missing outcome dat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98" name="Rectangle 7898"/>
                        <wps:cNvSpPr/>
                        <wps:spPr>
                          <a:xfrm>
                            <a:off x="2501193" y="2100071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115" name="Shape 68115"/>
                        <wps:cNvSpPr/>
                        <wps:spPr>
                          <a:xfrm>
                            <a:off x="457200" y="2016422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6" name="Shape 68116"/>
                        <wps:cNvSpPr/>
                        <wps:spPr>
                          <a:xfrm>
                            <a:off x="463296" y="2016422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7" name="Shape 68117"/>
                        <wps:cNvSpPr/>
                        <wps:spPr>
                          <a:xfrm>
                            <a:off x="1082040" y="2016422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8" name="Shape 68118"/>
                        <wps:cNvSpPr/>
                        <wps:spPr>
                          <a:xfrm>
                            <a:off x="1088136" y="2016422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19" name="Shape 68119"/>
                        <wps:cNvSpPr/>
                        <wps:spPr>
                          <a:xfrm>
                            <a:off x="3547872" y="2016422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0" name="Shape 68120"/>
                        <wps:cNvSpPr/>
                        <wps:spPr>
                          <a:xfrm>
                            <a:off x="457200" y="2022518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1" name="Shape 68121"/>
                        <wps:cNvSpPr/>
                        <wps:spPr>
                          <a:xfrm>
                            <a:off x="1082040" y="2022518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2" name="Shape 68122"/>
                        <wps:cNvSpPr/>
                        <wps:spPr>
                          <a:xfrm>
                            <a:off x="3547872" y="2022518"/>
                            <a:ext cx="9144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2004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20040"/>
                                </a:lnTo>
                                <a:lnTo>
                                  <a:pt x="0" y="320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07" name="Rectangle 7907"/>
                        <wps:cNvSpPr/>
                        <wps:spPr>
                          <a:xfrm>
                            <a:off x="530352" y="2423160"/>
                            <a:ext cx="247730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08" name="Rectangle 7908"/>
                        <wps:cNvSpPr/>
                        <wps:spPr>
                          <a:xfrm>
                            <a:off x="716611" y="2423160"/>
                            <a:ext cx="50673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09" name="Rectangle 7909"/>
                        <wps:cNvSpPr/>
                        <wps:spPr>
                          <a:xfrm>
                            <a:off x="1155191" y="2423160"/>
                            <a:ext cx="1671561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Measurement of the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10" name="Rectangle 7910"/>
                        <wps:cNvSpPr/>
                        <wps:spPr>
                          <a:xfrm>
                            <a:off x="2412045" y="2423160"/>
                            <a:ext cx="697950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outcom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11" name="Rectangle 7911"/>
                        <wps:cNvSpPr/>
                        <wps:spPr>
                          <a:xfrm>
                            <a:off x="2936812" y="2423160"/>
                            <a:ext cx="50673" cy="2244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123" name="Shape 68123"/>
                        <wps:cNvSpPr/>
                        <wps:spPr>
                          <a:xfrm>
                            <a:off x="457200" y="234255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4" name="Shape 68124"/>
                        <wps:cNvSpPr/>
                        <wps:spPr>
                          <a:xfrm>
                            <a:off x="463296" y="2342558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5" name="Shape 68125"/>
                        <wps:cNvSpPr/>
                        <wps:spPr>
                          <a:xfrm>
                            <a:off x="1082040" y="234255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6" name="Shape 68126"/>
                        <wps:cNvSpPr/>
                        <wps:spPr>
                          <a:xfrm>
                            <a:off x="1088136" y="2342558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7" name="Shape 68127"/>
                        <wps:cNvSpPr/>
                        <wps:spPr>
                          <a:xfrm>
                            <a:off x="3547872" y="2342558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8" name="Shape 68128"/>
                        <wps:cNvSpPr/>
                        <wps:spPr>
                          <a:xfrm>
                            <a:off x="457200" y="234865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29" name="Shape 68129"/>
                        <wps:cNvSpPr/>
                        <wps:spPr>
                          <a:xfrm>
                            <a:off x="1082040" y="234865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0" name="Shape 68130"/>
                        <wps:cNvSpPr/>
                        <wps:spPr>
                          <a:xfrm>
                            <a:off x="3547872" y="2348653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20" name="Rectangle 7920"/>
                        <wps:cNvSpPr/>
                        <wps:spPr>
                          <a:xfrm>
                            <a:off x="530352" y="2746248"/>
                            <a:ext cx="247730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D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21" name="Rectangle 7921"/>
                        <wps:cNvSpPr/>
                        <wps:spPr>
                          <a:xfrm>
                            <a:off x="716611" y="2746248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22" name="Rectangle 7922"/>
                        <wps:cNvSpPr/>
                        <wps:spPr>
                          <a:xfrm>
                            <a:off x="1155191" y="2746248"/>
                            <a:ext cx="2498949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>Selection of the reported resul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23" name="Rectangle 7923"/>
                        <wps:cNvSpPr/>
                        <wps:spPr>
                          <a:xfrm>
                            <a:off x="3034147" y="2746248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131" name="Shape 68131"/>
                        <wps:cNvSpPr/>
                        <wps:spPr>
                          <a:xfrm>
                            <a:off x="457200" y="266564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2" name="Shape 68132"/>
                        <wps:cNvSpPr/>
                        <wps:spPr>
                          <a:xfrm>
                            <a:off x="463296" y="2665645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3" name="Shape 68133"/>
                        <wps:cNvSpPr/>
                        <wps:spPr>
                          <a:xfrm>
                            <a:off x="1082040" y="266564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4" name="Shape 68134"/>
                        <wps:cNvSpPr/>
                        <wps:spPr>
                          <a:xfrm>
                            <a:off x="1088136" y="2665645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5" name="Shape 68135"/>
                        <wps:cNvSpPr/>
                        <wps:spPr>
                          <a:xfrm>
                            <a:off x="3547872" y="266564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6" name="Shape 68136"/>
                        <wps:cNvSpPr/>
                        <wps:spPr>
                          <a:xfrm>
                            <a:off x="457200" y="2671742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7" name="Shape 68137"/>
                        <wps:cNvSpPr/>
                        <wps:spPr>
                          <a:xfrm>
                            <a:off x="457200" y="298873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8" name="Shape 68138"/>
                        <wps:cNvSpPr/>
                        <wps:spPr>
                          <a:xfrm>
                            <a:off x="463296" y="2988733"/>
                            <a:ext cx="6187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8744" h="9144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  <a:lnTo>
                                  <a:pt x="6187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39" name="Shape 68139"/>
                        <wps:cNvSpPr/>
                        <wps:spPr>
                          <a:xfrm>
                            <a:off x="1082040" y="2671742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40" name="Shape 68140"/>
                        <wps:cNvSpPr/>
                        <wps:spPr>
                          <a:xfrm>
                            <a:off x="1082040" y="298873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41" name="Shape 68141"/>
                        <wps:cNvSpPr/>
                        <wps:spPr>
                          <a:xfrm>
                            <a:off x="1088136" y="2988733"/>
                            <a:ext cx="245973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59736" h="9144">
                                <a:moveTo>
                                  <a:pt x="0" y="0"/>
                                </a:moveTo>
                                <a:lnTo>
                                  <a:pt x="2459736" y="0"/>
                                </a:lnTo>
                                <a:lnTo>
                                  <a:pt x="245973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42" name="Shape 68142"/>
                        <wps:cNvSpPr/>
                        <wps:spPr>
                          <a:xfrm>
                            <a:off x="3547872" y="2671742"/>
                            <a:ext cx="9144" cy="316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3169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316992"/>
                                </a:lnTo>
                                <a:lnTo>
                                  <a:pt x="0" y="3169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143" name="Shape 68143"/>
                        <wps:cNvSpPr/>
                        <wps:spPr>
                          <a:xfrm>
                            <a:off x="3547872" y="2988733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39" name="Rectangle 7939"/>
                        <wps:cNvSpPr/>
                        <wps:spPr>
                          <a:xfrm>
                            <a:off x="457200" y="300228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1" name="Rectangle 7941"/>
                        <wps:cNvSpPr/>
                        <wps:spPr>
                          <a:xfrm>
                            <a:off x="228600" y="3002280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2" name="Shape 7942"/>
                        <wps:cNvSpPr/>
                        <wps:spPr>
                          <a:xfrm>
                            <a:off x="617854" y="371585"/>
                            <a:ext cx="2921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100" h="304800">
                                <a:moveTo>
                                  <a:pt x="146050" y="0"/>
                                </a:moveTo>
                                <a:cubicBezTo>
                                  <a:pt x="226711" y="0"/>
                                  <a:pt x="292100" y="68231"/>
                                  <a:pt x="292100" y="152400"/>
                                </a:cubicBezTo>
                                <a:cubicBezTo>
                                  <a:pt x="292100" y="236568"/>
                                  <a:pt x="226711" y="304800"/>
                                  <a:pt x="146050" y="304800"/>
                                </a:cubicBezTo>
                                <a:cubicBezTo>
                                  <a:pt x="65389" y="304800"/>
                                  <a:pt x="0" y="236568"/>
                                  <a:pt x="0" y="152400"/>
                                </a:cubicBezTo>
                                <a:cubicBezTo>
                                  <a:pt x="0" y="68231"/>
                                  <a:pt x="65389" y="0"/>
                                  <a:pt x="14605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4" name="Rectangle 7944"/>
                        <wps:cNvSpPr/>
                        <wps:spPr>
                          <a:xfrm>
                            <a:off x="732048" y="435706"/>
                            <a:ext cx="100941" cy="2474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5" name="Rectangle 7945"/>
                        <wps:cNvSpPr/>
                        <wps:spPr>
                          <a:xfrm>
                            <a:off x="807951" y="435706"/>
                            <a:ext cx="45808" cy="2474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6" name="Shape 7946"/>
                        <wps:cNvSpPr/>
                        <wps:spPr>
                          <a:xfrm>
                            <a:off x="617854" y="708135"/>
                            <a:ext cx="29210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100" h="292100">
                                <a:moveTo>
                                  <a:pt x="146050" y="0"/>
                                </a:moveTo>
                                <a:cubicBezTo>
                                  <a:pt x="226711" y="0"/>
                                  <a:pt x="292100" y="65388"/>
                                  <a:pt x="292100" y="146050"/>
                                </a:cubicBezTo>
                                <a:cubicBezTo>
                                  <a:pt x="292100" y="226710"/>
                                  <a:pt x="226711" y="292100"/>
                                  <a:pt x="146050" y="292100"/>
                                </a:cubicBezTo>
                                <a:cubicBezTo>
                                  <a:pt x="65389" y="292100"/>
                                  <a:pt x="0" y="226710"/>
                                  <a:pt x="0" y="146050"/>
                                </a:cubicBezTo>
                                <a:cubicBezTo>
                                  <a:pt x="0" y="65388"/>
                                  <a:pt x="65389" y="0"/>
                                  <a:pt x="14605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48" name="Rectangle 7948"/>
                        <wps:cNvSpPr/>
                        <wps:spPr>
                          <a:xfrm>
                            <a:off x="747250" y="770403"/>
                            <a:ext cx="60791" cy="227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2"/>
                                </w:rPr>
                                <w:t>!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49" name="Rectangle 7949"/>
                        <wps:cNvSpPr/>
                        <wps:spPr>
                          <a:xfrm>
                            <a:off x="792749" y="770403"/>
                            <a:ext cx="42144" cy="227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50" name="Shape 7950"/>
                        <wps:cNvSpPr/>
                        <wps:spPr>
                          <a:xfrm>
                            <a:off x="617854" y="1031985"/>
                            <a:ext cx="292100" cy="292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100" h="292100">
                                <a:moveTo>
                                  <a:pt x="146050" y="0"/>
                                </a:moveTo>
                                <a:cubicBezTo>
                                  <a:pt x="226711" y="0"/>
                                  <a:pt x="292100" y="65388"/>
                                  <a:pt x="292100" y="146050"/>
                                </a:cubicBezTo>
                                <a:cubicBezTo>
                                  <a:pt x="292100" y="226710"/>
                                  <a:pt x="226711" y="292100"/>
                                  <a:pt x="146050" y="292100"/>
                                </a:cubicBezTo>
                                <a:cubicBezTo>
                                  <a:pt x="65389" y="292100"/>
                                  <a:pt x="0" y="226710"/>
                                  <a:pt x="0" y="146050"/>
                                </a:cubicBezTo>
                                <a:cubicBezTo>
                                  <a:pt x="0" y="65388"/>
                                  <a:pt x="65389" y="0"/>
                                  <a:pt x="14605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52" name="Rectangle 7952"/>
                        <wps:cNvSpPr/>
                        <wps:spPr>
                          <a:xfrm>
                            <a:off x="742783" y="1092192"/>
                            <a:ext cx="71948" cy="2870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8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53" name="Rectangle 7953"/>
                        <wps:cNvSpPr/>
                        <wps:spPr>
                          <a:xfrm>
                            <a:off x="797217" y="1092192"/>
                            <a:ext cx="53138" cy="2870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4C6D" w:rsidRDefault="003F4C6D" w:rsidP="003F4C6D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  <w:sz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514ED4" id="Group 63228" o:spid="_x0000_s1026" style="width:505.45pt;height:254.05pt;mso-position-horizontal-relative:char;mso-position-vertical-relative:line" coordsize="64190,322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">
                <v:rect id="Rectangle 7827" o:spid="_x0000_s1027" style="position:absolute;left:4572;width:7600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 xml:space="preserve">Legend: </w:t>
                        </w:r>
                      </w:p>
                    </w:txbxContent>
                  </v:textbox>
                </v:rect>
                <v:rect id="Rectangle 7828" o:spid="_x0000_s1028" style="position:absolute;left:10287;width:506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8074" o:spid="_x0000_s1029" style="position:absolute;left:4389;top:3552;width:59801;height:92;visibility:visible;mso-wrap-style:square;v-text-anchor:top" coordsize="598017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" path="m,l5980176,r,9144l,9144,,e" fillcolor="black" stroked="f" strokeweight="0">
                  <v:stroke miterlimit="83231f" joinstyle="miter"/>
                  <v:path arrowok="t" textboxrect="0,0,5980176,9144"/>
                </v:shape>
                <v:rect id="Rectangle 7830" o:spid="_x0000_s1030" style="position:absolute;width:3040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</w:p>
                    </w:txbxContent>
                  </v:textbox>
                </v:rect>
                <v:rect id="Rectangle 7831" o:spid="_x0000_s1031" style="position:absolute;left:2286;width:506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32" o:spid="_x0000_s1032" style="position:absolute;left:5303;top:3749;width:507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33" o:spid="_x0000_s1033" style="position:absolute;left:5303;top:4114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34" o:spid="_x0000_s1034" style="position:absolute;left:11551;top:4480;width:7263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Low risk</w:t>
                        </w:r>
                      </w:p>
                    </w:txbxContent>
                  </v:textbox>
                </v:rect>
                <v:rect id="Rectangle 7835" o:spid="_x0000_s1035" style="position:absolute;left:17012;top:4480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075" o:spid="_x0000_s1036" style="position:absolute;left:4572;top:3644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76" o:spid="_x0000_s1037" style="position:absolute;left:4632;top:3644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077" o:spid="_x0000_s1038" style="position:absolute;left:10820;top:3644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78" o:spid="_x0000_s1039" style="position:absolute;left:10881;top:3644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079" o:spid="_x0000_s1040" style="position:absolute;left:35478;top:3644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80" o:spid="_x0000_s1041" style="position:absolute;left:4572;top:3705;width:91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" path="m,l9144,r,320040l,320040,,e" fillcolor="black" stroked="f" strokeweight="0">
                  <v:stroke miterlimit="83231f" joinstyle="miter"/>
                  <v:path arrowok="t" textboxrect="0,0,9144,320040"/>
                </v:shape>
                <v:shape id="Shape 68081" o:spid="_x0000_s1042" style="position:absolute;left:10820;top:3705;width:91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" path="m,l9144,r,320040l,320040,,e" fillcolor="black" stroked="f" strokeweight="0">
                  <v:stroke miterlimit="83231f" joinstyle="miter"/>
                  <v:path arrowok="t" textboxrect="0,0,9144,320040"/>
                </v:shape>
                <v:shape id="Shape 68082" o:spid="_x0000_s1043" style="position:absolute;left:35478;top:3705;width:92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" path="m,l9144,r,320040l,320040,,e" fillcolor="black" stroked="f" strokeweight="0">
                  <v:stroke miterlimit="83231f" joinstyle="miter"/>
                  <v:path arrowok="t" textboxrect="0,0,9144,320040"/>
                </v:shape>
                <v:rect id="Rectangle 7846" o:spid="_x0000_s1044" style="position:absolute;left:5303;top:7010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47" o:spid="_x0000_s1045" style="position:absolute;left:5303;top:7345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48" o:spid="_x0000_s1046" style="position:absolute;left:11551;top:7711;width:1232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Some concerns</w:t>
                        </w:r>
                      </w:p>
                    </w:txbxContent>
                  </v:textbox>
                </v:rect>
                <v:rect id="Rectangle 7849" o:spid="_x0000_s1047" style="position:absolute;left:20820;top:7711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083" o:spid="_x0000_s1048" style="position:absolute;left:4572;top:6905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84" o:spid="_x0000_s1049" style="position:absolute;left:4632;top:6905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085" o:spid="_x0000_s1050" style="position:absolute;left:10820;top:6905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86" o:spid="_x0000_s1051" style="position:absolute;left:10881;top:6905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087" o:spid="_x0000_s1052" style="position:absolute;left:35478;top:6905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88" o:spid="_x0000_s1053" style="position:absolute;left:4572;top:6966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089" o:spid="_x0000_s1054" style="position:absolute;left:10820;top:6966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090" o:spid="_x0000_s1055" style="position:absolute;left:35478;top:6966;width:92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rect id="Rectangle 7858" o:spid="_x0000_s1056" style="position:absolute;left:5303;top:10241;width:507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59" o:spid="_x0000_s1057" style="position:absolute;left:5303;top:10576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60" o:spid="_x0000_s1058" style="position:absolute;left:11551;top:10942;width:7601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High risk</w:t>
                        </w:r>
                      </w:p>
                    </w:txbxContent>
                  </v:textbox>
                </v:rect>
                <v:rect id="Rectangle 7861" o:spid="_x0000_s1059" style="position:absolute;left:17266;top:10942;width:507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091" o:spid="_x0000_s1060" style="position:absolute;left:4572;top:10136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92" o:spid="_x0000_s1061" style="position:absolute;left:4632;top:10136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093" o:spid="_x0000_s1062" style="position:absolute;left:10820;top:10136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94" o:spid="_x0000_s1063" style="position:absolute;left:10881;top:10136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095" o:spid="_x0000_s1064" style="position:absolute;left:35478;top:10136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096" o:spid="_x0000_s1065" style="position:absolute;left:4572;top:10197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097" o:spid="_x0000_s1066" style="position:absolute;left:10820;top:10197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098" o:spid="_x0000_s1067" style="position:absolute;left:35478;top:10197;width:92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" path="m,l9144,r,316992l,316992,,e" fillcolor="black" stroked="f" strokeweight="0">
                  <v:stroke miterlimit="83231f" joinstyle="miter"/>
                  <v:path arrowok="t" textboxrect="0,0,9144,316992"/>
                </v:shape>
                <v:rect id="Rectangle 7870" o:spid="_x0000_s1068" style="position:absolute;left:5303;top:14173;width:2477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D1</w:t>
                        </w:r>
                      </w:p>
                    </w:txbxContent>
                  </v:textbox>
                </v:rect>
                <v:rect id="Rectangle 7871" o:spid="_x0000_s1069" style="position:absolute;left:7166;top:14173;width:506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72" o:spid="_x0000_s1070" style="position:absolute;left:11551;top:14173;width:18858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Randomisation process</w:t>
                        </w:r>
                      </w:p>
                    </w:txbxContent>
                  </v:textbox>
                </v:rect>
                <v:rect id="Rectangle 7873" o:spid="_x0000_s1071" style="position:absolute;left:25731;top:14173;width:507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099" o:spid="_x0000_s1072" style="position:absolute;left:4572;top:13367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00" o:spid="_x0000_s1073" style="position:absolute;left:4632;top:13367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01" o:spid="_x0000_s1074" style="position:absolute;left:10820;top:13367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02" o:spid="_x0000_s1075" style="position:absolute;left:10881;top:13367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03" o:spid="_x0000_s1076" style="position:absolute;left:35478;top:13367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04" o:spid="_x0000_s1077" style="position:absolute;left:4572;top:13428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05" o:spid="_x0000_s1078" style="position:absolute;left:10820;top:13428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06" o:spid="_x0000_s1079" style="position:absolute;left:35478;top:13428;width:92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rect id="Rectangle 7882" o:spid="_x0000_s1080" style="position:absolute;left:5303;top:17586;width:247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D2</w:t>
                        </w:r>
                      </w:p>
                    </w:txbxContent>
                  </v:textbox>
                </v:rect>
                <v:rect id="Rectangle 7883" o:spid="_x0000_s1081" style="position:absolute;left:7166;top:17586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84" o:spid="_x0000_s1082" style="position:absolute;left:11551;top:16703;width:24204;height:22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Deviations from the intended </w:t>
                        </w:r>
                      </w:p>
                    </w:txbxContent>
                  </v:textbox>
                </v:rect>
                <v:rect id="Rectangle 7885" o:spid="_x0000_s1083" style="position:absolute;left:11551;top:18470;width:10583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interventions</w:t>
                        </w:r>
                      </w:p>
                    </w:txbxContent>
                  </v:textbox>
                </v:rect>
                <v:rect id="Rectangle 7886" o:spid="_x0000_s1084" style="position:absolute;left:19509;top:18470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107" o:spid="_x0000_s1085" style="position:absolute;left:4572;top:16598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08" o:spid="_x0000_s1086" style="position:absolute;left:4632;top:16598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09" o:spid="_x0000_s1087" style="position:absolute;left:10820;top:16598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10" o:spid="_x0000_s1088" style="position:absolute;left:10881;top:16598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11" o:spid="_x0000_s1089" style="position:absolute;left:35478;top:16598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12" o:spid="_x0000_s1090" style="position:absolute;left:4572;top:16659;width:91;height:3505;visibility:visible;mso-wrap-style:square;v-text-anchor:top" coordsize="9144,3505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" path="m,l9144,r,350520l,350520,,e" fillcolor="black" stroked="f" strokeweight="0">
                  <v:stroke miterlimit="83231f" joinstyle="miter"/>
                  <v:path arrowok="t" textboxrect="0,0,9144,350520"/>
                </v:shape>
                <v:shape id="Shape 68113" o:spid="_x0000_s1091" style="position:absolute;left:10820;top:16659;width:91;height:3505;visibility:visible;mso-wrap-style:square;v-text-anchor:top" coordsize="9144,3505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" path="m,l9144,r,350520l,350520,,e" fillcolor="black" stroked="f" strokeweight="0">
                  <v:stroke miterlimit="83231f" joinstyle="miter"/>
                  <v:path arrowok="t" textboxrect="0,0,9144,350520"/>
                </v:shape>
                <v:shape id="Shape 68114" o:spid="_x0000_s1092" style="position:absolute;left:35478;top:16659;width:92;height:3505;visibility:visible;mso-wrap-style:square;v-text-anchor:top" coordsize="9144,3505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" path="m,l9144,r,350520l,350520,,e" fillcolor="black" stroked="f" strokeweight="0">
                  <v:stroke miterlimit="83231f" joinstyle="miter"/>
                  <v:path arrowok="t" textboxrect="0,0,9144,350520"/>
                </v:shape>
                <v:rect id="Rectangle 7895" o:spid="_x0000_s1093" style="position:absolute;left:5303;top:21000;width:247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D3</w:t>
                        </w:r>
                      </w:p>
                    </w:txbxContent>
                  </v:textbox>
                </v:rect>
                <v:rect id="Rectangle 7896" o:spid="_x0000_s1094" style="position:absolute;left:7166;top:21000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897" o:spid="_x0000_s1095" style="position:absolute;left:11551;top:21000;width:17902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Missing outcome data</w:t>
                        </w:r>
                      </w:p>
                    </w:txbxContent>
                  </v:textbox>
                </v:rect>
                <v:rect id="Rectangle 7898" o:spid="_x0000_s1096" style="position:absolute;left:25011;top:21000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115" o:spid="_x0000_s1097" style="position:absolute;left:4572;top:20164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16" o:spid="_x0000_s1098" style="position:absolute;left:4632;top:20164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17" o:spid="_x0000_s1099" style="position:absolute;left:10820;top:20164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18" o:spid="_x0000_s1100" style="position:absolute;left:10881;top:20164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19" o:spid="_x0000_s1101" style="position:absolute;left:35478;top:20164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20" o:spid="_x0000_s1102" style="position:absolute;left:4572;top:20225;width:91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" path="m,l9144,r,320040l,320040,,e" fillcolor="black" stroked="f" strokeweight="0">
                  <v:stroke miterlimit="83231f" joinstyle="miter"/>
                  <v:path arrowok="t" textboxrect="0,0,9144,320040"/>
                </v:shape>
                <v:shape id="Shape 68121" o:spid="_x0000_s1103" style="position:absolute;left:10820;top:20225;width:91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" path="m,l9144,r,320040l,320040,,e" fillcolor="black" stroked="f" strokeweight="0">
                  <v:stroke miterlimit="83231f" joinstyle="miter"/>
                  <v:path arrowok="t" textboxrect="0,0,9144,320040"/>
                </v:shape>
                <v:shape id="Shape 68122" o:spid="_x0000_s1104" style="position:absolute;left:35478;top:20225;width:92;height:3200;visibility:visible;mso-wrap-style:square;v-text-anchor:top" coordsize="9144,320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" path="m,l9144,r,320040l,320040,,e" fillcolor="black" stroked="f" strokeweight="0">
                  <v:stroke miterlimit="83231f" joinstyle="miter"/>
                  <v:path arrowok="t" textboxrect="0,0,9144,320040"/>
                </v:shape>
                <v:rect id="Rectangle 7907" o:spid="_x0000_s1105" style="position:absolute;left:5303;top:24231;width:247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D4</w:t>
                        </w:r>
                      </w:p>
                    </w:txbxContent>
                  </v:textbox>
                </v:rect>
                <v:rect id="Rectangle 7908" o:spid="_x0000_s1106" style="position:absolute;left:7166;top:24231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909" o:spid="_x0000_s1107" style="position:absolute;left:11551;top:24231;width:1671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Measurement of the </w:t>
                        </w:r>
                      </w:p>
                    </w:txbxContent>
                  </v:textbox>
                </v:rect>
                <v:rect id="Rectangle 7910" o:spid="_x0000_s1108" style="position:absolute;left:24120;top:24231;width:6979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outcome</w:t>
                        </w:r>
                      </w:p>
                    </w:txbxContent>
                  </v:textbox>
                </v:rect>
                <v:rect id="Rectangle 7911" o:spid="_x0000_s1109" style="position:absolute;left:29368;top:24231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123" o:spid="_x0000_s1110" style="position:absolute;left:4572;top:23425;width:91;height:92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24" o:spid="_x0000_s1111" style="position:absolute;left:4632;top:23425;width:6188;height:92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25" o:spid="_x0000_s1112" style="position:absolute;left:10820;top:23425;width:91;height:92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26" o:spid="_x0000_s1113" style="position:absolute;left:10881;top:23425;width:24597;height:92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27" o:spid="_x0000_s1114" style="position:absolute;left:35478;top:23425;width:92;height:92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28" o:spid="_x0000_s1115" style="position:absolute;left:4572;top:23486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29" o:spid="_x0000_s1116" style="position:absolute;left:10820;top:23486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30" o:spid="_x0000_s1117" style="position:absolute;left:35478;top:23486;width:92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rect id="Rectangle 7920" o:spid="_x0000_s1118" style="position:absolute;left:5303;top:27462;width:247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D5</w:t>
                        </w:r>
                      </w:p>
                    </w:txbxContent>
                  </v:textbox>
                </v:rect>
                <v:rect id="Rectangle 7921" o:spid="_x0000_s1119" style="position:absolute;left:7166;top:27462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7922" o:spid="_x0000_s1120" style="position:absolute;left:11551;top:27462;width:24990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>Selection of the reported result</w:t>
                        </w:r>
                      </w:p>
                    </w:txbxContent>
                  </v:textbox>
                </v:rect>
                <v:rect id="Rectangle 7923" o:spid="_x0000_s1121" style="position:absolute;left:30341;top:27462;width:507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8131" o:spid="_x0000_s1122" style="position:absolute;left:4572;top:26656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32" o:spid="_x0000_s1123" style="position:absolute;left:4632;top:26656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33" o:spid="_x0000_s1124" style="position:absolute;left:10820;top:26656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34" o:spid="_x0000_s1125" style="position:absolute;left:10881;top:26656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35" o:spid="_x0000_s1126" style="position:absolute;left:35478;top:26656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36" o:spid="_x0000_s1127" style="position:absolute;left:4572;top:26717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37" o:spid="_x0000_s1128" style="position:absolute;left:4572;top:29887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38" o:spid="_x0000_s1129" style="position:absolute;left:4632;top:29887;width:6188;height:91;visibility:visible;mso-wrap-style:square;v-text-anchor:top" coordsize="6187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" path="m,l618744,r,9144l,9144,,e" fillcolor="black" stroked="f" strokeweight="0">
                  <v:stroke miterlimit="83231f" joinstyle="miter"/>
                  <v:path arrowok="t" textboxrect="0,0,618744,9144"/>
                </v:shape>
                <v:shape id="Shape 68139" o:spid="_x0000_s1130" style="position:absolute;left:10820;top:26717;width:91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40" o:spid="_x0000_s1131" style="position:absolute;left:10820;top:29887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&#13;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68141" o:spid="_x0000_s1132" style="position:absolute;left:10881;top:29887;width:24597;height:91;visibility:visible;mso-wrap-style:square;v-text-anchor:top" coordsize="245973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" path="m,l2459736,r,9144l,9144,,e" fillcolor="black" stroked="f" strokeweight="0">
                  <v:stroke miterlimit="83231f" joinstyle="miter"/>
                  <v:path arrowok="t" textboxrect="0,0,2459736,9144"/>
                </v:shape>
                <v:shape id="Shape 68142" o:spid="_x0000_s1133" style="position:absolute;left:35478;top:26717;width:92;height:3170;visibility:visible;mso-wrap-style:square;v-text-anchor:top" coordsize="9144,316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" path="m,l9144,r,316992l,316992,,e" fillcolor="black" stroked="f" strokeweight="0">
                  <v:stroke miterlimit="83231f" joinstyle="miter"/>
                  <v:path arrowok="t" textboxrect="0,0,9144,316992"/>
                </v:shape>
                <v:shape id="Shape 68143" o:spid="_x0000_s1134" style="position:absolute;left:35478;top:29887;width:92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" path="m,l9144,r,9144l,9144,,e" fillcolor="black" stroked="f" strokeweight="0">
                  <v:stroke miterlimit="83231f" joinstyle="miter"/>
                  <v:path arrowok="t" textboxrect="0,0,9144,9144"/>
                </v:shape>
                <v:rect id="Rectangle 7939" o:spid="_x0000_s1135" style="position:absolute;left:4572;top:30022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41" o:spid="_x0000_s1136" style="position:absolute;left:2286;top:30022;width:506;height:22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</w:p>
                    </w:txbxContent>
                  </v:textbox>
                </v:rect>
                <v:shape id="Shape 7942" o:spid="_x0000_s1137" style="position:absolute;left:6178;top:3715;width:2921;height:3048;visibility:visible;mso-wrap-style:square;v-text-anchor:top" coordsize="29210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" path="m146050,v80661,,146050,68231,146050,152400c292100,236568,226711,304800,146050,304800,65389,304800,,236568,,152400,,68231,65389,,146050,xe" fillcolor="lime" stroked="f" strokeweight="0">
                  <v:stroke miterlimit="83231f" joinstyle="miter"/>
                  <v:path arrowok="t" textboxrect="0,0,292100,304800"/>
                </v:shape>
                <v:rect id="Rectangle 7944" o:spid="_x0000_s1138" style="position:absolute;left:7320;top:4357;width:1009;height:24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>+</w:t>
                        </w:r>
                      </w:p>
                    </w:txbxContent>
                  </v:textbox>
                </v:rect>
                <v:rect id="Rectangle 7945" o:spid="_x0000_s1139" style="position:absolute;left:8079;top:4357;width:458;height:24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946" o:spid="_x0000_s1140" style="position:absolute;left:6178;top:7081;width:2921;height:2921;visibility:visible;mso-wrap-style:square;v-text-anchor:top" coordsize="292100,292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" path="m146050,v80661,,146050,65388,146050,146050c292100,226710,226711,292100,146050,292100,65389,292100,,226710,,146050,,65388,65389,,146050,xe" fillcolor="yellow" stroked="f" strokeweight="0">
                  <v:stroke miterlimit="83231f" joinstyle="miter"/>
                  <v:path arrowok="t" textboxrect="0,0,292100,292100"/>
                </v:shape>
                <v:rect id="Rectangle 7948" o:spid="_x0000_s1141" style="position:absolute;left:7472;top:7704;width:608;height:2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22"/>
                          </w:rPr>
                          <w:t>!</w:t>
                        </w:r>
                      </w:p>
                    </w:txbxContent>
                  </v:textbox>
                </v:rect>
                <v:rect id="Rectangle 7949" o:spid="_x0000_s1142" style="position:absolute;left:7927;top:7704;width:421;height:22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950" o:spid="_x0000_s1143" style="position:absolute;left:6178;top:10319;width:2921;height:2921;visibility:visible;mso-wrap-style:square;v-text-anchor:top" coordsize="292100,292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" path="m146050,v80661,,146050,65388,146050,146050c292100,226710,226711,292100,146050,292100,65389,292100,,226710,,146050,,65388,65389,,146050,xe" fillcolor="red" stroked="f" strokeweight="0">
                  <v:stroke miterlimit="83231f" joinstyle="miter"/>
                  <v:path arrowok="t" textboxrect="0,0,292100,292100"/>
                </v:shape>
                <v:rect id="Rectangle 7952" o:spid="_x0000_s1144" style="position:absolute;left:7427;top:10921;width:720;height:28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28"/>
                          </w:rPr>
                          <w:t>-</w:t>
                        </w:r>
                      </w:p>
                    </w:txbxContent>
                  </v:textbox>
                </v:rect>
                <v:rect id="Rectangle 7953" o:spid="_x0000_s1145" style="position:absolute;left:7972;top:10921;width:531;height:28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" filled="f" stroked="f">
                  <v:textbox inset="0,0,0,0">
                    <w:txbxContent>
                      <w:p w:rsidR="003F4C6D" w:rsidRDefault="003F4C6D" w:rsidP="003F4C6D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  <w:sz w:val="28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br w:type="page"/>
      </w:r>
    </w:p>
    <w:p w:rsidR="000317CF" w:rsidRDefault="003F4C6D" w:rsidP="00464DB7">
      <w:pPr>
        <w:tabs>
          <w:tab w:val="center" w:pos="3930"/>
        </w:tabs>
        <w:spacing w:after="205" w:line="259" w:lineRule="auto"/>
      </w:pPr>
      <w:r>
        <w:lastRenderedPageBreak/>
        <w:tab/>
      </w:r>
      <w:r>
        <w:rPr>
          <w:noProof/>
        </w:rPr>
        <w:lastRenderedPageBreak/>
        <w:drawing>
          <wp:inline distT="0" distB="0" distL="0" distR="0" wp14:anchorId="164B8FD3" wp14:editId="6BD95A08">
            <wp:extent cx="5940573" cy="8792400"/>
            <wp:effectExtent l="0" t="0" r="3175" b="0"/>
            <wp:docPr id="7969" name="Picture 79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" name="Picture 796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34399" cy="893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sectPr w:rsidR="000317CF" w:rsidSect="00A44E2B">
      <w:footerReference w:type="even" r:id="rId8"/>
      <w:footerReference w:type="default" r:id="rId9"/>
      <w:footerReference w:type="first" r:id="rId10"/>
      <w:pgSz w:w="12240" w:h="15840"/>
      <w:pgMar w:top="1440" w:right="5625" w:bottom="826" w:left="720" w:header="720" w:footer="71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44E2B" w:rsidRDefault="00A44E2B">
      <w:pPr>
        <w:spacing w:after="0" w:line="240" w:lineRule="auto"/>
      </w:pPr>
      <w:r>
        <w:separator/>
      </w:r>
    </w:p>
  </w:endnote>
  <w:endnote w:type="continuationSeparator" w:id="0">
    <w:p w:rsidR="00A44E2B" w:rsidRDefault="00A44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A79C1" w:rsidRDefault="00000000">
    <w:pPr>
      <w:tabs>
        <w:tab w:val="center" w:pos="720"/>
        <w:tab w:val="right" w:pos="10080"/>
      </w:tabs>
      <w:spacing w:after="0" w:line="259" w:lineRule="auto"/>
      <w:ind w:left="0" w:right="-4185" w:firstLine="0"/>
    </w:pPr>
    <w:r>
      <w:rPr>
        <w:rFonts w:ascii="Calibri" w:eastAsia="Calibri" w:hAnsi="Calibri" w:cs="Calibri"/>
        <w:sz w:val="22"/>
      </w:rPr>
      <w:tab/>
    </w: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A79C1" w:rsidRDefault="00000000">
    <w:pPr>
      <w:tabs>
        <w:tab w:val="center" w:pos="720"/>
        <w:tab w:val="right" w:pos="10080"/>
      </w:tabs>
      <w:spacing w:after="0" w:line="259" w:lineRule="auto"/>
      <w:ind w:left="0" w:right="-4185" w:firstLine="0"/>
    </w:pPr>
    <w:r>
      <w:rPr>
        <w:rFonts w:ascii="Calibri" w:eastAsia="Calibri" w:hAnsi="Calibri" w:cs="Calibri"/>
        <w:sz w:val="22"/>
      </w:rPr>
      <w:tab/>
    </w: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A79C1" w:rsidRDefault="00000000">
    <w:pPr>
      <w:tabs>
        <w:tab w:val="center" w:pos="720"/>
        <w:tab w:val="right" w:pos="10080"/>
      </w:tabs>
      <w:spacing w:after="0" w:line="259" w:lineRule="auto"/>
      <w:ind w:left="0" w:right="-4185" w:firstLine="0"/>
    </w:pPr>
    <w:r>
      <w:rPr>
        <w:rFonts w:ascii="Calibri" w:eastAsia="Calibri" w:hAnsi="Calibri" w:cs="Calibri"/>
        <w:sz w:val="22"/>
      </w:rPr>
      <w:tab/>
    </w: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44E2B" w:rsidRDefault="00A44E2B">
      <w:pPr>
        <w:spacing w:after="0" w:line="240" w:lineRule="auto"/>
      </w:pPr>
      <w:r>
        <w:separator/>
      </w:r>
    </w:p>
  </w:footnote>
  <w:footnote w:type="continuationSeparator" w:id="0">
    <w:p w:rsidR="00A44E2B" w:rsidRDefault="00A44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3CCE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C086F23"/>
    <w:multiLevelType w:val="hybridMultilevel"/>
    <w:tmpl w:val="E8661284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957D7"/>
    <w:multiLevelType w:val="hybridMultilevel"/>
    <w:tmpl w:val="3F32C31E"/>
    <w:lvl w:ilvl="0" w:tplc="CB5E6CF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751F3"/>
    <w:multiLevelType w:val="hybridMultilevel"/>
    <w:tmpl w:val="3B6ADA14"/>
    <w:lvl w:ilvl="0" w:tplc="D6F4F782">
      <w:start w:val="1"/>
      <w:numFmt w:val="decimal"/>
      <w:lvlText w:val="%1"/>
      <w:lvlJc w:val="left"/>
      <w:pPr>
        <w:ind w:left="5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D6AE2C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0069A5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84AD37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532E1C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6AEE88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BE0E1F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862D11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C8C91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D3E5DED"/>
    <w:multiLevelType w:val="hybridMultilevel"/>
    <w:tmpl w:val="AB88EF46"/>
    <w:lvl w:ilvl="0" w:tplc="10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218444">
    <w:abstractNumId w:val="3"/>
  </w:num>
  <w:num w:numId="2" w16cid:durableId="1589922263">
    <w:abstractNumId w:val="0"/>
  </w:num>
  <w:num w:numId="3" w16cid:durableId="2047750636">
    <w:abstractNumId w:val="1"/>
  </w:num>
  <w:num w:numId="4" w16cid:durableId="1866097873">
    <w:abstractNumId w:val="4"/>
  </w:num>
  <w:num w:numId="5" w16cid:durableId="2147311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15"/>
    <w:rsid w:val="000012D5"/>
    <w:rsid w:val="0003052E"/>
    <w:rsid w:val="000317CF"/>
    <w:rsid w:val="000322FF"/>
    <w:rsid w:val="000347C6"/>
    <w:rsid w:val="00035312"/>
    <w:rsid w:val="00054AF3"/>
    <w:rsid w:val="0005679B"/>
    <w:rsid w:val="0005742E"/>
    <w:rsid w:val="000A521A"/>
    <w:rsid w:val="000B01D0"/>
    <w:rsid w:val="000E6339"/>
    <w:rsid w:val="001607A6"/>
    <w:rsid w:val="001A79C1"/>
    <w:rsid w:val="001E01B2"/>
    <w:rsid w:val="001E192A"/>
    <w:rsid w:val="001E7020"/>
    <w:rsid w:val="001F1179"/>
    <w:rsid w:val="001F50BB"/>
    <w:rsid w:val="001F6C6B"/>
    <w:rsid w:val="00241A22"/>
    <w:rsid w:val="00246752"/>
    <w:rsid w:val="00276B89"/>
    <w:rsid w:val="002B4144"/>
    <w:rsid w:val="002E429E"/>
    <w:rsid w:val="002E69EF"/>
    <w:rsid w:val="00352429"/>
    <w:rsid w:val="003553AE"/>
    <w:rsid w:val="003A005F"/>
    <w:rsid w:val="003F3E89"/>
    <w:rsid w:val="003F4C6D"/>
    <w:rsid w:val="0041384C"/>
    <w:rsid w:val="00464DB7"/>
    <w:rsid w:val="0047272C"/>
    <w:rsid w:val="00474FBE"/>
    <w:rsid w:val="004A131D"/>
    <w:rsid w:val="004E322E"/>
    <w:rsid w:val="005033D8"/>
    <w:rsid w:val="00515536"/>
    <w:rsid w:val="00525982"/>
    <w:rsid w:val="0059667A"/>
    <w:rsid w:val="005C3500"/>
    <w:rsid w:val="005D13C3"/>
    <w:rsid w:val="005F2BCB"/>
    <w:rsid w:val="0060101D"/>
    <w:rsid w:val="00611A15"/>
    <w:rsid w:val="0061293F"/>
    <w:rsid w:val="00645733"/>
    <w:rsid w:val="00681B4B"/>
    <w:rsid w:val="006B5C51"/>
    <w:rsid w:val="006D1AC1"/>
    <w:rsid w:val="006D22E0"/>
    <w:rsid w:val="006F6D28"/>
    <w:rsid w:val="007507AE"/>
    <w:rsid w:val="007854DD"/>
    <w:rsid w:val="00786F69"/>
    <w:rsid w:val="00793438"/>
    <w:rsid w:val="007A640A"/>
    <w:rsid w:val="007B28C6"/>
    <w:rsid w:val="007B55CD"/>
    <w:rsid w:val="007C2B9F"/>
    <w:rsid w:val="007F5ACD"/>
    <w:rsid w:val="00816829"/>
    <w:rsid w:val="00856E01"/>
    <w:rsid w:val="00965420"/>
    <w:rsid w:val="0097038F"/>
    <w:rsid w:val="009715D3"/>
    <w:rsid w:val="0098031B"/>
    <w:rsid w:val="009C03C3"/>
    <w:rsid w:val="009C563A"/>
    <w:rsid w:val="009C58E1"/>
    <w:rsid w:val="009D1E23"/>
    <w:rsid w:val="00A07784"/>
    <w:rsid w:val="00A44E2B"/>
    <w:rsid w:val="00A5657F"/>
    <w:rsid w:val="00A81ABB"/>
    <w:rsid w:val="00AE644B"/>
    <w:rsid w:val="00B2510B"/>
    <w:rsid w:val="00B53FD1"/>
    <w:rsid w:val="00B91181"/>
    <w:rsid w:val="00BB7A13"/>
    <w:rsid w:val="00BC6FAC"/>
    <w:rsid w:val="00BD086B"/>
    <w:rsid w:val="00BE0F0D"/>
    <w:rsid w:val="00BE433E"/>
    <w:rsid w:val="00BE6E95"/>
    <w:rsid w:val="00C42B53"/>
    <w:rsid w:val="00C501B2"/>
    <w:rsid w:val="00C72E75"/>
    <w:rsid w:val="00C77204"/>
    <w:rsid w:val="00C811F5"/>
    <w:rsid w:val="00C86936"/>
    <w:rsid w:val="00C96850"/>
    <w:rsid w:val="00CB2DF4"/>
    <w:rsid w:val="00CB521A"/>
    <w:rsid w:val="00CC6707"/>
    <w:rsid w:val="00CC747E"/>
    <w:rsid w:val="00CD2BF2"/>
    <w:rsid w:val="00CE3615"/>
    <w:rsid w:val="00D12D18"/>
    <w:rsid w:val="00D16D91"/>
    <w:rsid w:val="00D41C7A"/>
    <w:rsid w:val="00D67DF3"/>
    <w:rsid w:val="00D67E80"/>
    <w:rsid w:val="00D72191"/>
    <w:rsid w:val="00D80279"/>
    <w:rsid w:val="00D83C8A"/>
    <w:rsid w:val="00D9318A"/>
    <w:rsid w:val="00DD600C"/>
    <w:rsid w:val="00DF6FDF"/>
    <w:rsid w:val="00E13FC1"/>
    <w:rsid w:val="00E23A7B"/>
    <w:rsid w:val="00E76F29"/>
    <w:rsid w:val="00E974C3"/>
    <w:rsid w:val="00EA047D"/>
    <w:rsid w:val="00F10E53"/>
    <w:rsid w:val="00F548C6"/>
    <w:rsid w:val="00F723E3"/>
    <w:rsid w:val="00F803E0"/>
    <w:rsid w:val="00F840A0"/>
    <w:rsid w:val="00F93070"/>
    <w:rsid w:val="00FA3425"/>
    <w:rsid w:val="00FA786F"/>
    <w:rsid w:val="00FB4357"/>
    <w:rsid w:val="00FC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E207"/>
  <w15:chartTrackingRefBased/>
  <w15:docId w15:val="{F041FBC5-9136-3442-B852-DE640B64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C6D"/>
    <w:pPr>
      <w:spacing w:after="475" w:line="478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rsid w:val="003F4C6D"/>
    <w:pPr>
      <w:keepNext/>
      <w:keepLines/>
      <w:spacing w:after="241" w:line="265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29E"/>
    <w:pPr>
      <w:keepNext/>
      <w:keepLines/>
      <w:spacing w:before="40" w:after="0" w:line="276" w:lineRule="auto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2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429E"/>
    <w:pPr>
      <w:keepNext/>
      <w:keepLines/>
      <w:spacing w:before="200" w:after="0" w:line="276" w:lineRule="auto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C6D"/>
    <w:rPr>
      <w:rFonts w:ascii="Times New Roman" w:eastAsia="Times New Roman" w:hAnsi="Times New Roman" w:cs="Times New Roman"/>
      <w:b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3F4C6D"/>
  </w:style>
  <w:style w:type="character" w:customStyle="1" w:styleId="Heading3Char">
    <w:name w:val="Heading 3 Char"/>
    <w:basedOn w:val="DefaultParagraphFont"/>
    <w:link w:val="Heading3"/>
    <w:uiPriority w:val="9"/>
    <w:rsid w:val="002E42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2E429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E429E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429E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 w:cstheme="minorBidi"/>
      <w:color w:val="auto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429E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429E"/>
    <w:pPr>
      <w:tabs>
        <w:tab w:val="center" w:pos="4680"/>
        <w:tab w:val="right" w:pos="9360"/>
      </w:tabs>
      <w:spacing w:after="0" w:line="240" w:lineRule="auto"/>
      <w:ind w:left="0" w:firstLine="0"/>
    </w:pPr>
    <w:rPr>
      <w:rFonts w:asciiTheme="minorHAnsi" w:eastAsiaTheme="minorEastAsia" w:hAnsiTheme="minorHAnsi" w:cstheme="minorBidi"/>
      <w:color w:val="auto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429E"/>
    <w:rPr>
      <w:rFonts w:eastAsiaTheme="minorEastAsia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29E"/>
    <w:pPr>
      <w:spacing w:after="0" w:line="240" w:lineRule="auto"/>
      <w:ind w:left="0" w:firstLine="0"/>
    </w:pPr>
    <w:rPr>
      <w:rFonts w:ascii="Tahoma" w:eastAsiaTheme="minorEastAsia" w:hAnsi="Tahoma" w:cs="Tahoma"/>
      <w:color w:val="auto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9E"/>
    <w:rPr>
      <w:rFonts w:ascii="Tahoma" w:eastAsiaTheme="minorEastAsi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59"/>
    <w:rsid w:val="002E429E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archhistory-search-term">
    <w:name w:val="searchhistory-search-term"/>
    <w:basedOn w:val="DefaultParagraphFont"/>
    <w:rsid w:val="002E429E"/>
  </w:style>
  <w:style w:type="character" w:customStyle="1" w:styleId="medium-normal">
    <w:name w:val="medium-normal"/>
    <w:basedOn w:val="DefaultParagraphFont"/>
    <w:rsid w:val="002E429E"/>
  </w:style>
  <w:style w:type="character" w:customStyle="1" w:styleId="titles-dbsegment">
    <w:name w:val="titles-dbsegment"/>
    <w:basedOn w:val="DefaultParagraphFont"/>
    <w:rsid w:val="002E429E"/>
  </w:style>
  <w:style w:type="character" w:customStyle="1" w:styleId="txt">
    <w:name w:val="txt"/>
    <w:basedOn w:val="DefaultParagraphFont"/>
    <w:rsid w:val="002E429E"/>
  </w:style>
  <w:style w:type="character" w:customStyle="1" w:styleId="fldtext">
    <w:name w:val="fldtext"/>
    <w:basedOn w:val="DefaultParagraphFont"/>
    <w:rsid w:val="002E429E"/>
  </w:style>
  <w:style w:type="character" w:customStyle="1" w:styleId="txtbold">
    <w:name w:val="txtbold"/>
    <w:basedOn w:val="DefaultParagraphFont"/>
    <w:rsid w:val="002E429E"/>
  </w:style>
  <w:style w:type="character" w:customStyle="1" w:styleId="bold">
    <w:name w:val="bold"/>
    <w:basedOn w:val="DefaultParagraphFont"/>
    <w:rsid w:val="002E429E"/>
  </w:style>
  <w:style w:type="character" w:customStyle="1" w:styleId="body">
    <w:name w:val="body"/>
    <w:basedOn w:val="DefaultParagraphFont"/>
    <w:rsid w:val="002E429E"/>
  </w:style>
  <w:style w:type="character" w:customStyle="1" w:styleId="dbname">
    <w:name w:val="dbname"/>
    <w:basedOn w:val="DefaultParagraphFont"/>
    <w:rsid w:val="002E429E"/>
  </w:style>
  <w:style w:type="character" w:customStyle="1" w:styleId="dbdate">
    <w:name w:val="dbdate"/>
    <w:basedOn w:val="DefaultParagraphFont"/>
    <w:rsid w:val="002E429E"/>
  </w:style>
  <w:style w:type="character" w:styleId="Hyperlink">
    <w:name w:val="Hyperlink"/>
    <w:basedOn w:val="DefaultParagraphFont"/>
    <w:uiPriority w:val="99"/>
    <w:unhideWhenUsed/>
    <w:rsid w:val="002E429E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2E429E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color w:val="auto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E429E"/>
    <w:pPr>
      <w:spacing w:after="200" w:line="276" w:lineRule="auto"/>
      <w:ind w:left="720" w:firstLine="0"/>
      <w:contextualSpacing/>
    </w:pPr>
    <w:rPr>
      <w:rFonts w:asciiTheme="minorHAnsi" w:eastAsiaTheme="minorEastAsia" w:hAnsiTheme="minorHAnsi" w:cstheme="minorBidi"/>
      <w:color w:val="auto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4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29E"/>
    <w:pPr>
      <w:spacing w:after="200" w:line="240" w:lineRule="auto"/>
      <w:ind w:left="0" w:firstLine="0"/>
    </w:pPr>
    <w:rPr>
      <w:rFonts w:asciiTheme="minorHAnsi" w:eastAsiaTheme="minorEastAsia" w:hAnsiTheme="minorHAnsi" w:cstheme="minorBidi"/>
      <w:color w:val="auto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29E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29E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customStyle="1" w:styleId="specyears">
    <w:name w:val="spec_years"/>
    <w:basedOn w:val="DefaultParagraphFont"/>
    <w:rsid w:val="002E429E"/>
  </w:style>
  <w:style w:type="character" w:customStyle="1" w:styleId="databaselist-date">
    <w:name w:val="databaselist-date"/>
    <w:basedOn w:val="DefaultParagraphFont"/>
    <w:rsid w:val="002E429E"/>
  </w:style>
  <w:style w:type="paragraph" w:styleId="NoSpacing">
    <w:name w:val="No Spacing"/>
    <w:uiPriority w:val="1"/>
    <w:qFormat/>
    <w:rsid w:val="002E429E"/>
    <w:rPr>
      <w:kern w:val="0"/>
      <w:sz w:val="22"/>
      <w:szCs w:val="22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E429E"/>
  </w:style>
  <w:style w:type="paragraph" w:customStyle="1" w:styleId="msonormal0">
    <w:name w:val="msonormal"/>
    <w:basedOn w:val="Normal"/>
    <w:rsid w:val="002E429E"/>
    <w:pPr>
      <w:spacing w:before="100" w:beforeAutospacing="1" w:after="100" w:afterAutospacing="1" w:line="240" w:lineRule="auto"/>
      <w:ind w:left="0" w:firstLine="0"/>
    </w:pPr>
    <w:rPr>
      <w:color w:val="auto"/>
      <w:kern w:val="0"/>
      <w:lang w:val="en-US"/>
      <w14:ligatures w14:val="none"/>
    </w:rPr>
  </w:style>
  <w:style w:type="character" w:customStyle="1" w:styleId="save-search-subtitle">
    <w:name w:val="save-search-subtitle"/>
    <w:basedOn w:val="DefaultParagraphFont"/>
    <w:rsid w:val="002E429E"/>
  </w:style>
  <w:style w:type="character" w:customStyle="1" w:styleId="medium-bold">
    <w:name w:val="medium-bold"/>
    <w:basedOn w:val="DefaultParagraphFont"/>
    <w:rsid w:val="002E429E"/>
  </w:style>
  <w:style w:type="character" w:styleId="FollowedHyperlink">
    <w:name w:val="FollowedHyperlink"/>
    <w:basedOn w:val="DefaultParagraphFont"/>
    <w:uiPriority w:val="99"/>
    <w:semiHidden/>
    <w:unhideWhenUsed/>
    <w:rsid w:val="002E429E"/>
    <w:rPr>
      <w:color w:val="800080"/>
      <w:u w:val="single"/>
    </w:rPr>
  </w:style>
  <w:style w:type="character" w:customStyle="1" w:styleId="hidden">
    <w:name w:val="hidden"/>
    <w:basedOn w:val="DefaultParagraphFont"/>
    <w:rsid w:val="002E429E"/>
  </w:style>
  <w:style w:type="numbering" w:customStyle="1" w:styleId="NoList2">
    <w:name w:val="No List2"/>
    <w:next w:val="NoList"/>
    <w:uiPriority w:val="99"/>
    <w:semiHidden/>
    <w:unhideWhenUsed/>
    <w:rsid w:val="002E429E"/>
  </w:style>
  <w:style w:type="table" w:customStyle="1" w:styleId="TableGrid1">
    <w:name w:val="Table Grid1"/>
    <w:basedOn w:val="TableNormal"/>
    <w:next w:val="TableGrid"/>
    <w:uiPriority w:val="39"/>
    <w:rsid w:val="002E429E"/>
    <w:rPr>
      <w:rFonts w:eastAsia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429E"/>
    <w:pPr>
      <w:spacing w:before="100" w:beforeAutospacing="1" w:after="100" w:afterAutospacing="1" w:line="240" w:lineRule="auto"/>
      <w:ind w:left="0" w:firstLine="0"/>
    </w:pPr>
    <w:rPr>
      <w:color w:val="auto"/>
      <w:kern w:val="0"/>
      <w:lang w:eastAsia="en-CA"/>
      <w14:ligatures w14:val="none"/>
    </w:rPr>
  </w:style>
  <w:style w:type="character" w:customStyle="1" w:styleId="apple-tab-span">
    <w:name w:val="apple-tab-span"/>
    <w:basedOn w:val="DefaultParagraphFont"/>
    <w:rsid w:val="002E429E"/>
  </w:style>
  <w:style w:type="paragraph" w:styleId="Revision">
    <w:name w:val="Revision"/>
    <w:hidden/>
    <w:uiPriority w:val="99"/>
    <w:semiHidden/>
    <w:rsid w:val="002E429E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ise Silveira</dc:creator>
  <cp:keywords/>
  <dc:description/>
  <cp:lastModifiedBy>Anelise Silveira</cp:lastModifiedBy>
  <cp:revision>2</cp:revision>
  <dcterms:created xsi:type="dcterms:W3CDTF">2024-02-19T16:03:00Z</dcterms:created>
  <dcterms:modified xsi:type="dcterms:W3CDTF">2024-02-19T16:03:00Z</dcterms:modified>
</cp:coreProperties>
</file>